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0CDB" w:rsidRDefault="00570CDB" w:rsidP="00570CDB">
      <w:pPr>
        <w:widowControl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81B96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A81B96">
        <w:rPr>
          <w:rFonts w:ascii="Times New Roman" w:hAnsi="Times New Roman" w:cs="Times New Roman"/>
          <w:sz w:val="24"/>
          <w:szCs w:val="24"/>
        </w:rPr>
        <w:t xml:space="preserve"> Table 1</w:t>
      </w:r>
      <w:bookmarkEnd w:id="0"/>
      <w:r w:rsidR="00A81B96">
        <w:rPr>
          <w:rFonts w:ascii="Times New Roman" w:hAnsi="Times New Roman" w:cs="Times New Roman"/>
          <w:sz w:val="24"/>
          <w:szCs w:val="24"/>
        </w:rPr>
        <w:t>.</w:t>
      </w:r>
      <w:r w:rsidRPr="00A81B96">
        <w:rPr>
          <w:rFonts w:ascii="Times New Roman" w:hAnsi="Times New Roman" w:cs="Times New Roman"/>
          <w:sz w:val="24"/>
          <w:szCs w:val="24"/>
        </w:rPr>
        <w:t xml:space="preserve"> </w:t>
      </w:r>
      <w:r w:rsidRPr="001A724A">
        <w:rPr>
          <w:rFonts w:ascii="Times New Roman" w:hAnsi="Times New Roman" w:cs="Times New Roman"/>
          <w:sz w:val="24"/>
          <w:szCs w:val="24"/>
        </w:rPr>
        <w:t xml:space="preserve">Demographic information for </w:t>
      </w:r>
      <w:r w:rsidR="00A81B96">
        <w:rPr>
          <w:rFonts w:ascii="Times New Roman" w:hAnsi="Times New Roman" w:cs="Times New Roman"/>
          <w:sz w:val="24"/>
          <w:szCs w:val="24"/>
        </w:rPr>
        <w:t>112 PTC</w:t>
      </w:r>
      <w:r w:rsidRPr="001A724A">
        <w:rPr>
          <w:rFonts w:ascii="Times New Roman" w:hAnsi="Times New Roman" w:cs="Times New Roman"/>
          <w:sz w:val="24"/>
          <w:szCs w:val="24"/>
        </w:rPr>
        <w:t xml:space="preserve"> patient</w:t>
      </w:r>
    </w:p>
    <w:p w:rsidR="00A81B96" w:rsidRPr="00570CDB" w:rsidRDefault="00A81B96" w:rsidP="00570CDB">
      <w:pPr>
        <w:widowControl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tbl>
      <w:tblPr>
        <w:tblW w:w="12449" w:type="dxa"/>
        <w:tblLook w:val="04A0" w:firstRow="1" w:lastRow="0" w:firstColumn="1" w:lastColumn="0" w:noHBand="0" w:noVBand="1"/>
      </w:tblPr>
      <w:tblGrid>
        <w:gridCol w:w="760"/>
        <w:gridCol w:w="1280"/>
        <w:gridCol w:w="1280"/>
        <w:gridCol w:w="1280"/>
        <w:gridCol w:w="1449"/>
        <w:gridCol w:w="1280"/>
        <w:gridCol w:w="1280"/>
        <w:gridCol w:w="1280"/>
        <w:gridCol w:w="1254"/>
        <w:gridCol w:w="1306"/>
      </w:tblGrid>
      <w:tr w:rsidR="00570CDB" w:rsidRPr="00570CDB" w:rsidTr="00A81B96">
        <w:trPr>
          <w:trHeight w:val="499"/>
        </w:trPr>
        <w:tc>
          <w:tcPr>
            <w:tcW w:w="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e NO.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570CD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urse</w:t>
            </w:r>
            <w:r w:rsidRPr="00570CD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（</w:t>
            </w: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 w:rsidRPr="00570CDB">
              <w:rPr>
                <w:rFonts w:ascii="宋体" w:eastAsia="宋体" w:hAnsi="宋体" w:cs="Times New Roman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size</w:t>
            </w:r>
            <w:proofErr w:type="spellEnd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cm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F mutation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ity</w:t>
            </w:r>
            <w:proofErr w:type="spellEnd"/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C5D(ΔCT)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CDB" w:rsidRPr="00570CDB" w:rsidRDefault="00570CDB" w:rsidP="00570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CDB" w:rsidRPr="00570CDB" w:rsidRDefault="00570CDB" w:rsidP="00570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CDB" w:rsidRPr="00570CDB" w:rsidRDefault="00570CDB" w:rsidP="00570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CDB" w:rsidRPr="00570CDB" w:rsidRDefault="00570CDB" w:rsidP="00570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CDB" w:rsidRPr="00570CDB" w:rsidRDefault="00570CDB" w:rsidP="00570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CDB" w:rsidRPr="00570CDB" w:rsidRDefault="00570CDB" w:rsidP="00570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CDB" w:rsidRPr="00570CDB" w:rsidRDefault="00570CDB" w:rsidP="00570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70CDB" w:rsidRPr="00570CDB" w:rsidRDefault="00570CDB" w:rsidP="00570CD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ncer tissue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rmal tissue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840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8150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9395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0084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1141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8973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7933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1218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6482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2325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2821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0744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52695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23776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6699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79073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5146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0607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02146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69656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12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8031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406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25906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9394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7930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9977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2992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6672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9019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0579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3792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938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49086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1223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0259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6841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3269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978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81974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9367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1657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283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2599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93354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512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0854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12346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90315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0626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5657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2000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4526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0973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8859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5397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.9867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9700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4298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0241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660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0451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3290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36397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7804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4675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6147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615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6873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6188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984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4453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0640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5990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7735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1630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6792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7335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3603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3369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7446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7294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1078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5863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00939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3597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71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0482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10377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3124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6387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64426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209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4619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100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4195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3762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7402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3174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365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9008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4552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348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0849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528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3627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3908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01876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6505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45983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0163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0008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5717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52493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9401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65063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9407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75603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530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322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79571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133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8096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4414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7857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554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8734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938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43334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21927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0560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3284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2964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81586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1334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906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8167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6542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5194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1884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8115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7751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3556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4385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0944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80524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2974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55838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684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8201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64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07956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3957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741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5193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0002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32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76397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7409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121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953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7156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0269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7153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9857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236753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6170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9734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1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8919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4576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7417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0873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32989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4332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6141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4195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75874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3924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5328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5608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7959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91661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184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44167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7566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03124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260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0555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25068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63173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5579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82824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0331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1615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.004427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707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25926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787283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3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7656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56139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4198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90123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6824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90026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847909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29927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5236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69027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735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9026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38152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08428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.151423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7335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44961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30109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NM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151034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18692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ldtyp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6885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15851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foc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6577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248633</w:t>
            </w:r>
          </w:p>
        </w:tc>
      </w:tr>
      <w:tr w:rsidR="00570CDB" w:rsidRPr="00570CDB" w:rsidTr="00A81B96">
        <w:trPr>
          <w:trHeight w:val="499"/>
        </w:trPr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600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ultifoc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nLNM</w:t>
            </w:r>
            <w:proofErr w:type="spellEnd"/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16185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70CDB" w:rsidRPr="00570CDB" w:rsidRDefault="00570CDB" w:rsidP="00570CD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70CD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03438</w:t>
            </w:r>
          </w:p>
        </w:tc>
      </w:tr>
    </w:tbl>
    <w:p w:rsidR="00A81B96" w:rsidRDefault="00A81B96" w:rsidP="00A81B9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1B96">
        <w:rPr>
          <w:rFonts w:ascii="Times New Roman" w:hAnsi="Times New Roman" w:cs="Times New Roman"/>
          <w:sz w:val="24"/>
          <w:szCs w:val="24"/>
        </w:rPr>
        <w:t xml:space="preserve">The </w:t>
      </w:r>
      <w:r w:rsidRPr="00A81B96">
        <w:rPr>
          <w:rFonts w:ascii="Times New Roman" w:hAnsi="Times New Roman" w:cs="Times New Roman"/>
          <w:i/>
          <w:sz w:val="24"/>
          <w:szCs w:val="24"/>
        </w:rPr>
        <w:t>UNC5D</w:t>
      </w:r>
      <w:r w:rsidRPr="00A81B96">
        <w:rPr>
          <w:rFonts w:ascii="Times New Roman" w:hAnsi="Times New Roman" w:cs="Times New Roman"/>
          <w:sz w:val="24"/>
          <w:szCs w:val="24"/>
        </w:rPr>
        <w:t xml:space="preserve"> mRNA expression level of PTC tumor and normal tissues were exhibited </w:t>
      </w:r>
      <w:r>
        <w:rPr>
          <w:rFonts w:ascii="Times New Roman" w:hAnsi="Times New Roman" w:cs="Times New Roman"/>
          <w:sz w:val="24"/>
          <w:szCs w:val="24"/>
        </w:rPr>
        <w:t>as ΔCT, normalized to GAPDH</w:t>
      </w:r>
      <w:r>
        <w:rPr>
          <w:rFonts w:ascii="Times New Roman" w:hAnsi="Times New Roman" w:cs="Times New Roman" w:hint="eastAsia"/>
          <w:sz w:val="24"/>
          <w:szCs w:val="24"/>
        </w:rPr>
        <w:t>;</w:t>
      </w:r>
    </w:p>
    <w:p w:rsidR="00570CDB" w:rsidRDefault="00A81B96" w:rsidP="00A81B96">
      <w:pPr>
        <w:spacing w:line="360" w:lineRule="auto"/>
      </w:pPr>
      <w:r>
        <w:rPr>
          <w:rFonts w:ascii="Times New Roman" w:hAnsi="Times New Roman" w:cs="Times New Roman"/>
          <w:sz w:val="24"/>
          <w:szCs w:val="24"/>
        </w:rPr>
        <w:t xml:space="preserve">y, </w:t>
      </w:r>
      <w:r w:rsidRPr="00A81B96">
        <w:rPr>
          <w:rFonts w:ascii="Times New Roman" w:hAnsi="Times New Roman" w:cs="Times New Roman"/>
          <w:sz w:val="24"/>
          <w:szCs w:val="24"/>
        </w:rPr>
        <w:t>years;</w:t>
      </w:r>
      <w:r>
        <w:rPr>
          <w:rFonts w:ascii="Times New Roman" w:hAnsi="Times New Roman" w:cs="Times New Roman"/>
          <w:sz w:val="24"/>
          <w:szCs w:val="24"/>
        </w:rPr>
        <w:t xml:space="preserve"> LNM, lymph node metastasis; NA, </w:t>
      </w:r>
      <w:r w:rsidRPr="00A81B96">
        <w:rPr>
          <w:rFonts w:ascii="Times New Roman" w:hAnsi="Times New Roman" w:cs="Times New Roman"/>
          <w:sz w:val="24"/>
          <w:szCs w:val="24"/>
        </w:rPr>
        <w:t>not available</w:t>
      </w:r>
      <w:r>
        <w:t>.</w:t>
      </w:r>
    </w:p>
    <w:sectPr w:rsidR="00570CDB" w:rsidSect="00570CD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CDB"/>
    <w:rsid w:val="00087FE5"/>
    <w:rsid w:val="00570CDB"/>
    <w:rsid w:val="00A81B96"/>
    <w:rsid w:val="00C5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36C9B0-8D9A-42B5-9D5A-C8DFC0651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8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2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1084</Words>
  <Characters>6184</Characters>
  <Application>Microsoft Office Word</Application>
  <DocSecurity>0</DocSecurity>
  <Lines>51</Lines>
  <Paragraphs>14</Paragraphs>
  <ScaleCrop>false</ScaleCrop>
  <Company/>
  <LinksUpToDate>false</LinksUpToDate>
  <CharactersWithSpaces>7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 zhang</dc:creator>
  <cp:keywords/>
  <dc:description/>
  <cp:lastModifiedBy>man zhang</cp:lastModifiedBy>
  <cp:revision>1</cp:revision>
  <dcterms:created xsi:type="dcterms:W3CDTF">2017-06-24T17:09:00Z</dcterms:created>
  <dcterms:modified xsi:type="dcterms:W3CDTF">2017-06-24T17:24:00Z</dcterms:modified>
</cp:coreProperties>
</file>